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A0" w:firstRow="1" w:lastRow="0" w:firstColumn="1" w:lastColumn="0" w:noHBand="0" w:noVBand="0"/>
      </w:tblPr>
      <w:tblGrid>
        <w:gridCol w:w="1228"/>
        <w:gridCol w:w="1305"/>
        <w:gridCol w:w="1405"/>
        <w:gridCol w:w="1155"/>
        <w:gridCol w:w="1386"/>
        <w:gridCol w:w="1384"/>
        <w:gridCol w:w="1379"/>
      </w:tblGrid>
      <w:tr w:rsidR="00001110" w:rsidRPr="00001110" w:rsidTr="003A7DC8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001110" w:rsidRPr="00001110" w:rsidRDefault="00712871" w:rsidP="000011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pplementary Material</w:t>
            </w:r>
            <w:bookmarkStart w:id="0" w:name="_GoBack"/>
            <w:bookmarkEnd w:id="0"/>
            <w:r w:rsidR="00001110" w:rsidRPr="00001110">
              <w:rPr>
                <w:rFonts w:ascii="Times New Roman" w:hAnsi="Times New Roman"/>
                <w:sz w:val="24"/>
                <w:szCs w:val="24"/>
                <w:lang w:val="en-US"/>
              </w:rPr>
              <w:t>: Descriptions of scales used in the analysis</w:t>
            </w:r>
            <w:r w:rsidR="00532016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</w:tr>
      <w:tr w:rsidR="007A5F36" w:rsidRPr="000A22D3" w:rsidTr="003A7DC8"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Scale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Variable nam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Number of categorie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ronbach’s Alpha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Standard deviation</w:t>
            </w:r>
          </w:p>
        </w:tc>
      </w:tr>
      <w:tr w:rsidR="007A5F36" w:rsidRPr="000A22D3" w:rsidTr="003A7DC8">
        <w:tc>
          <w:tcPr>
            <w:tcW w:w="664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8A – 8E (categorical)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Support partner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8a-as8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8a-bs8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8a-cs8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9A – 9E (categorical)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onflicts partner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9a-as9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32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9a-bs9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35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7A5F36" w:rsidRPr="000A22D3" w:rsidTr="003A7DC8">
        <w:trPr>
          <w:trHeight w:val="22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9a-cs9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7A5F36" w:rsidRPr="000A22D3" w:rsidTr="003A7DC8">
        <w:trPr>
          <w:trHeight w:val="208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0A – 10D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Quality partner relationship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10a-as1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1.56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10a-bs1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10a-cs1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7A5F36" w:rsidRPr="000A22D3" w:rsidTr="003A7DC8">
        <w:trPr>
          <w:trHeight w:val="208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1A – 11E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Division homemaking task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11a-as11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9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11a-bs11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11a-cs11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9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3A – 13D (categorical)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ctivities with children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13a-as13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13a-bs13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13a-cs13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7A5F36" w:rsidRPr="000A22D3" w:rsidTr="003A7DC8">
        <w:trPr>
          <w:trHeight w:val="208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4A – 14D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Division childrearing task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14a-as1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6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14a-bs1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14a-cs1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A5F36" w:rsidRPr="000A22D3" w:rsidTr="003A7DC8">
        <w:trPr>
          <w:trHeight w:val="208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4A – 24D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Family responsibility expectation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24a-as2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24a-bs2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24a-cs24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A5F36" w:rsidRPr="000A22D3" w:rsidTr="003A7DC8">
        <w:trPr>
          <w:trHeight w:val="208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4E – 24H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Filial responsibility expectation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24e-as24h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24e-bs24h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7A5F36" w:rsidRPr="000A22D3" w:rsidTr="003A7DC8">
        <w:trPr>
          <w:trHeight w:val="207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24e-cs24h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4I – 24L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Parental obligation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24i-as24l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8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24i-bs24l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24i-cs24l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4M – 24P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Parenthood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24m-as24p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.02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24m-bs24p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24m-cs24p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.06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0A – 30D (categorical)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State versus family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30a-as3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bs30a-bs3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30a-cs30d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2A – 32E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MHI-5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32a-as32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bs32a-bs32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.8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cs32a-cs32e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4.90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33A – 33K (categorical)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Loneliness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as33a-as33k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27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bs33</w:t>
            </w:r>
            <w:r w:rsidRPr="00001110">
              <w:rPr>
                <w:rFonts w:ascii="Times New Roman" w:hAnsi="Times New Roman"/>
                <w:sz w:val="20"/>
                <w:szCs w:val="20"/>
              </w:rPr>
              <w:t>a-bs33k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7A5F36" w:rsidRPr="000A22D3" w:rsidTr="003A7DC8">
        <w:trPr>
          <w:trHeight w:val="69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cs33a-cs33k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7A5F36" w:rsidRPr="000A22D3" w:rsidTr="003A7DC8">
        <w:trPr>
          <w:trHeight w:val="139"/>
        </w:trPr>
        <w:tc>
          <w:tcPr>
            <w:tcW w:w="664" w:type="pct"/>
            <w:vMerge w:val="restart"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35M – 35P</w:t>
            </w:r>
          </w:p>
        </w:tc>
        <w:tc>
          <w:tcPr>
            <w:tcW w:w="706" w:type="pct"/>
            <w:vMerge w:val="restar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Satisfaction with life</w:t>
            </w: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01110">
              <w:rPr>
                <w:rFonts w:ascii="Times New Roman" w:hAnsi="Times New Roman"/>
                <w:sz w:val="20"/>
                <w:szCs w:val="20"/>
              </w:rPr>
              <w:t>as35m-as35p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6" w:type="pct"/>
            <w:vMerge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60" w:type="pct"/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bs35m-bs35p</w:t>
            </w:r>
          </w:p>
        </w:tc>
        <w:tc>
          <w:tcPr>
            <w:tcW w:w="625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49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746" w:type="pct"/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</w:p>
        </w:tc>
      </w:tr>
      <w:tr w:rsidR="007A5F36" w:rsidRPr="000A22D3" w:rsidTr="003A7DC8">
        <w:trPr>
          <w:trHeight w:val="138"/>
        </w:trPr>
        <w:tc>
          <w:tcPr>
            <w:tcW w:w="664" w:type="pct"/>
            <w:vMerge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06" w:type="pct"/>
            <w:vMerge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cs35m-cs35p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7A5F36" w:rsidRPr="00001110" w:rsidRDefault="00AD7079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49" w:type="pct"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7A5F36" w:rsidRPr="00001110" w:rsidRDefault="007A5F36" w:rsidP="000A22D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01110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 w:rsidR="00001110" w:rsidRPr="00001110" w:rsidTr="003A7DC8">
        <w:trPr>
          <w:trHeight w:val="138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001110" w:rsidRPr="00001110" w:rsidRDefault="00001110" w:rsidP="003A7DC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te: variables labeled </w:t>
            </w:r>
            <w:proofErr w:type="gram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</w:t>
            </w:r>
            <w:proofErr w:type="gram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wave 1,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wave 2, and 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re wave 3 variables.</w:t>
            </w:r>
            <w:r w:rsidR="003A7D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he mean and standard </w:t>
            </w:r>
            <w:proofErr w:type="gramStart"/>
            <w:r w:rsidR="003A7DC8">
              <w:rPr>
                <w:rFonts w:ascii="Times New Roman" w:hAnsi="Times New Roman"/>
                <w:sz w:val="20"/>
                <w:szCs w:val="20"/>
                <w:lang w:val="en-US"/>
              </w:rPr>
              <w:t>deviation  refer</w:t>
            </w:r>
            <w:proofErr w:type="gramEnd"/>
            <w:r w:rsidR="003A7DC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the scale score expressed as the mean of the items.</w:t>
            </w:r>
          </w:p>
        </w:tc>
      </w:tr>
    </w:tbl>
    <w:p w:rsidR="007A5F36" w:rsidRPr="005364BF" w:rsidRDefault="007A5F36" w:rsidP="00AD7079">
      <w:pPr>
        <w:pStyle w:val="NoSpacing"/>
        <w:rPr>
          <w:rFonts w:ascii="Times New Roman" w:hAnsi="Times New Roman"/>
          <w:lang w:val="en-US"/>
        </w:rPr>
      </w:pPr>
    </w:p>
    <w:sectPr w:rsidR="007A5F36" w:rsidRPr="005364BF" w:rsidSect="00692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D0C"/>
    <w:rsid w:val="00001110"/>
    <w:rsid w:val="000769BE"/>
    <w:rsid w:val="000A22D3"/>
    <w:rsid w:val="001961F3"/>
    <w:rsid w:val="001D463F"/>
    <w:rsid w:val="001E0ACF"/>
    <w:rsid w:val="00206E03"/>
    <w:rsid w:val="0027660A"/>
    <w:rsid w:val="002D6FBE"/>
    <w:rsid w:val="00374B06"/>
    <w:rsid w:val="003A7DC8"/>
    <w:rsid w:val="00532016"/>
    <w:rsid w:val="005327BE"/>
    <w:rsid w:val="005364BF"/>
    <w:rsid w:val="00546427"/>
    <w:rsid w:val="005C5DD7"/>
    <w:rsid w:val="0063471F"/>
    <w:rsid w:val="00655419"/>
    <w:rsid w:val="00692320"/>
    <w:rsid w:val="00692B18"/>
    <w:rsid w:val="006C7A4B"/>
    <w:rsid w:val="00712871"/>
    <w:rsid w:val="007721B3"/>
    <w:rsid w:val="007903F4"/>
    <w:rsid w:val="007A5F36"/>
    <w:rsid w:val="007D1FA0"/>
    <w:rsid w:val="008C7FD1"/>
    <w:rsid w:val="008F43CB"/>
    <w:rsid w:val="00A75255"/>
    <w:rsid w:val="00AD7079"/>
    <w:rsid w:val="00B2285A"/>
    <w:rsid w:val="00BA4773"/>
    <w:rsid w:val="00BC65ED"/>
    <w:rsid w:val="00C4349A"/>
    <w:rsid w:val="00C77D80"/>
    <w:rsid w:val="00C961AC"/>
    <w:rsid w:val="00CB00E4"/>
    <w:rsid w:val="00CD31C7"/>
    <w:rsid w:val="00CE54D7"/>
    <w:rsid w:val="00D164ED"/>
    <w:rsid w:val="00D86AD6"/>
    <w:rsid w:val="00DB52AE"/>
    <w:rsid w:val="00E72751"/>
    <w:rsid w:val="00E803C3"/>
    <w:rsid w:val="00E85AA5"/>
    <w:rsid w:val="00E86D0C"/>
    <w:rsid w:val="00F05AF0"/>
    <w:rsid w:val="00F23D39"/>
    <w:rsid w:val="00F72D0D"/>
    <w:rsid w:val="00F9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8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5364BF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7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769BE"/>
    <w:rPr>
      <w:rFonts w:ascii="Tahoma" w:hAnsi="Tahoma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86D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5364BF"/>
    <w:rPr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76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769BE"/>
    <w:rPr>
      <w:rFonts w:ascii="Tahoma" w:hAnsi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615667AA-74CC-4F0B-8DD5-09FDDC915F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4CD4A9-C157-43D0-A00E-81EE8A4AD0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E72426A5-1120-443F-A51F-2EFF12CA2D1F}">
  <ds:schemaRefs>
    <ds:schemaRef ds:uri="http://schemas.microsoft.com/office/2006/metadata/properties"/>
    <ds:schemaRef ds:uri="4b147f5a-7f47-4f0b-a90f-a03fa054b2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jlmans, E.A.O. (Eva)</dc:creator>
  <cp:lastModifiedBy>Windows User</cp:lastModifiedBy>
  <cp:revision>2</cp:revision>
  <cp:lastPrinted>2013-11-06T08:35:00Z</cp:lastPrinted>
  <dcterms:created xsi:type="dcterms:W3CDTF">2015-01-16T08:31:00Z</dcterms:created>
  <dcterms:modified xsi:type="dcterms:W3CDTF">2015-01-16T08:31:00Z</dcterms:modified>
</cp:coreProperties>
</file>